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91B" w:rsidRPr="0034580A" w:rsidRDefault="001E491B" w:rsidP="001E491B">
      <w:pPr>
        <w:spacing w:line="480" w:lineRule="auto"/>
        <w:jc w:val="both"/>
        <w:rPr>
          <w:rFonts w:cstheme="minorHAnsi"/>
          <w:color w:val="000000"/>
          <w:sz w:val="22"/>
          <w:szCs w:val="22"/>
        </w:rPr>
      </w:pPr>
      <w:r>
        <w:rPr>
          <w:rFonts w:cstheme="minorHAnsi"/>
          <w:b/>
          <w:color w:val="000000"/>
          <w:sz w:val="22"/>
          <w:szCs w:val="22"/>
        </w:rPr>
        <w:t xml:space="preserve">S1 </w:t>
      </w:r>
      <w:r w:rsidR="00B34483">
        <w:rPr>
          <w:rFonts w:cstheme="minorHAnsi"/>
          <w:b/>
          <w:color w:val="000000"/>
          <w:sz w:val="22"/>
          <w:szCs w:val="22"/>
        </w:rPr>
        <w:t>Table</w:t>
      </w:r>
      <w:r w:rsidRPr="00957E58">
        <w:rPr>
          <w:rFonts w:cstheme="minorHAnsi"/>
          <w:b/>
          <w:color w:val="000000"/>
          <w:sz w:val="22"/>
          <w:szCs w:val="22"/>
        </w:rPr>
        <w:t>.</w:t>
      </w:r>
      <w:r w:rsidRPr="00E8631B">
        <w:rPr>
          <w:rFonts w:cstheme="minorHAnsi"/>
          <w:b/>
          <w:color w:val="000000"/>
          <w:sz w:val="22"/>
          <w:szCs w:val="22"/>
        </w:rPr>
        <w:t xml:space="preserve"> </w:t>
      </w:r>
      <w:bookmarkStart w:id="0" w:name="_GoBack"/>
      <w:r w:rsidRPr="00E14515">
        <w:rPr>
          <w:rFonts w:cstheme="minorHAnsi"/>
          <w:sz w:val="22"/>
          <w:szCs w:val="22"/>
        </w:rPr>
        <w:t>List of the</w:t>
      </w:r>
      <w:r w:rsidRPr="00E14515">
        <w:rPr>
          <w:rFonts w:cstheme="minorHAnsi"/>
          <w:color w:val="000000"/>
          <w:sz w:val="22"/>
          <w:szCs w:val="22"/>
        </w:rPr>
        <w:t xml:space="preserve"> International Classification of Diseases (Ninth and Tenth Revisions) diagnosis codes selected for the case-finding algorithm for clinical indicator conditions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1"/>
        <w:gridCol w:w="2280"/>
        <w:gridCol w:w="2321"/>
        <w:gridCol w:w="1928"/>
      </w:tblGrid>
      <w:tr w:rsidR="001E491B" w:rsidRPr="00892925" w:rsidTr="00747B72">
        <w:trPr>
          <w:trHeight w:val="340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b/>
                <w:sz w:val="18"/>
                <w:szCs w:val="18"/>
              </w:rPr>
              <w:t>Clinical Indicator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Condition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b/>
                <w:sz w:val="18"/>
                <w:szCs w:val="18"/>
              </w:rPr>
              <w:t>Disease Group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CD 9</w:t>
            </w:r>
            <w:r w:rsidRPr="00892925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Codes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31" w:type="pct"/>
          </w:tcPr>
          <w:p w:rsidR="001E491B" w:rsidRPr="00892925" w:rsidRDefault="001E491B" w:rsidP="00747B72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ICD 10</w:t>
            </w:r>
            <w:r w:rsidRPr="00892925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Codes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nal carcinoma/dysplasi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nal Carcin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30.5, 230.6, 569.44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01.3, K62.8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andidaemia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12.5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37.7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Cervical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ysplasis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rvical dysplasia/cancer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33.1, 622.1, 690.1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06, N87, L21</w:t>
            </w:r>
          </w:p>
        </w:tc>
      </w:tr>
      <w:tr w:rsidR="001E491B" w:rsidRPr="00892925" w:rsidTr="00747B72">
        <w:tc>
          <w:tcPr>
            <w:tcW w:w="1509" w:type="pct"/>
            <w:shd w:val="clear" w:color="auto" w:fill="FFFFFF" w:themeFill="background1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Dermatitis /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seborrhoeic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rash</w:t>
            </w:r>
          </w:p>
        </w:tc>
        <w:tc>
          <w:tcPr>
            <w:tcW w:w="1219" w:type="pct"/>
            <w:shd w:val="clear" w:color="auto" w:fill="FFFFFF" w:themeFill="background1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kin disorders</w:t>
            </w:r>
          </w:p>
        </w:tc>
        <w:tc>
          <w:tcPr>
            <w:tcW w:w="1241" w:type="pct"/>
            <w:shd w:val="clear" w:color="auto" w:fill="FFFFFF" w:themeFill="background1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690.10</w:t>
            </w:r>
          </w:p>
        </w:tc>
        <w:tc>
          <w:tcPr>
            <w:tcW w:w="1031" w:type="pct"/>
            <w:shd w:val="clear" w:color="auto" w:fill="FFFFFF" w:themeFill="background1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21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Guillain-Barré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syndrome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eriphe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357.0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G61.0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Hep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B or C (acute or chronic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Hepatitis B or C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70.2, 070.3, 070.41, 070.44, 070.51, 070.54, 070.7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16, B17.0, B17.1, B18.0, B18.1, B18.2, B19.1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Herpes zoster in an individual &lt;50 years old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ther vir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53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02.1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Invasive pneumococcal disease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neumoccocal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320.1, 567.1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40.3, G00.1, K65.0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ung carcinom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ung carcin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31.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02.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om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00, 201, 20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81, C82, C83, C84, C85, C86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ononeuritis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eriphe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354.5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G58.7</w:t>
            </w:r>
          </w:p>
        </w:tc>
      </w:tr>
      <w:tr w:rsidR="001E491B" w:rsidRPr="00892925" w:rsidTr="00747B72">
        <w:trPr>
          <w:trHeight w:val="1684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Multiple sclerosis-like disease 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nt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46.3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710.0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88.81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79.51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710.2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437.4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36.1, 711.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 81.2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32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69.2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97.33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35.0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I67.7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35.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ral hairy leucoplaki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eucoplaki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528.6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K13.3</w:t>
            </w:r>
          </w:p>
        </w:tc>
      </w:tr>
      <w:tr w:rsidR="001E491B" w:rsidRPr="00892925" w:rsidTr="00747B72">
        <w:trPr>
          <w:trHeight w:val="474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eripheral neuropathy of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unknown origin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eriphe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356.9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G60.9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40.8, L40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Severe or atypical psoriasi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Skin disorder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696.1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60</w:t>
            </w:r>
          </w:p>
        </w:tc>
      </w:tr>
      <w:tr w:rsidR="001E491B" w:rsidRPr="00892925" w:rsidTr="00747B72">
        <w:trPr>
          <w:trHeight w:val="1905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Sexually transmitted infection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Sexually transmitted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54.1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99.1, 099.5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91, 092, 093, 094, 095, 096, 097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98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31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795.05, 795.15, 795.09, 796.75, 796.79, 078.11</w:t>
            </w:r>
          </w:p>
        </w:tc>
        <w:tc>
          <w:tcPr>
            <w:tcW w:w="1031" w:type="pct"/>
          </w:tcPr>
          <w:p w:rsidR="001E491B" w:rsidRPr="00961E0C" w:rsidRDefault="001E491B" w:rsidP="00747B72">
            <w:pPr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961E0C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A55, A56</w:t>
            </w:r>
          </w:p>
          <w:p w:rsidR="001E491B" w:rsidRPr="00961E0C" w:rsidRDefault="001E491B" w:rsidP="00747B72">
            <w:pPr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961E0C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A51, A52, A53</w:t>
            </w:r>
          </w:p>
          <w:p w:rsidR="001E491B" w:rsidRPr="00961E0C" w:rsidRDefault="001E491B" w:rsidP="00747B72">
            <w:pPr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961E0C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A54</w:t>
            </w:r>
          </w:p>
          <w:p w:rsidR="001E491B" w:rsidRPr="00961E0C" w:rsidRDefault="001E491B" w:rsidP="00747B72">
            <w:pPr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961E0C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A59</w:t>
            </w:r>
          </w:p>
          <w:p w:rsidR="001E491B" w:rsidRPr="00961E0C" w:rsidRDefault="001E491B" w:rsidP="00747B72">
            <w:pPr>
              <w:rPr>
                <w:rFonts w:asciiTheme="minorHAnsi" w:hAnsiTheme="minorHAnsi" w:cstheme="minorHAnsi"/>
                <w:sz w:val="18"/>
                <w:szCs w:val="18"/>
                <w:lang w:val="pt-BR"/>
              </w:rPr>
            </w:pPr>
            <w:r w:rsidRPr="00961E0C">
              <w:rPr>
                <w:rFonts w:asciiTheme="minorHAnsi" w:hAnsiTheme="minorHAnsi" w:cstheme="minorHAnsi"/>
                <w:sz w:val="18"/>
                <w:szCs w:val="18"/>
                <w:lang w:val="pt-BR"/>
              </w:rPr>
              <w:t>R85.81, R85.82, R87.81, R87.82, A63.0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F01.2</w:t>
            </w:r>
          </w:p>
        </w:tc>
      </w:tr>
      <w:tr w:rsidR="001E491B" w:rsidRPr="00892925" w:rsidTr="00747B72">
        <w:trPr>
          <w:trHeight w:val="716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Sub-cortical dementi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nt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94.1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F01.3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F02.3</w:t>
            </w:r>
          </w:p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R19.7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Unexplained chronic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iarrhe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787.91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N18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Unexplained chronic renal impairment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Renal disorder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585.9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69.3, D69.49, D69.5, D69.6, D70, D72.81, M31.1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Unexplained leukocytopenia/thrombocytopenia (&gt;4 weeks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ther blood disorder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87.3, 287.31, 287.39, 287.5, 288.0, 288.5, 446.6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I88, L04, R5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Unexplained lymphadenopathy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atic disorder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89.1, 289.2, 289.3, 683, 785.6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37.0, B37.83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Unexplained oral candidiasi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12.0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R63.4, R64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Unexplained weight los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Weight loss 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783.21, 799.4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55.0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Visceral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rotozoan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85.0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J13, J14, J15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acterial pneumonia, recurrent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neumoni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481, 482, 486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37.1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andidiasis of bronchi, trachea, or lung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12.4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37.81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andidiasis of esophagu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12.8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53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rvical cancer, invasive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rvical dysplasia/cancer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38.3, B38.4, B38.7, B38.8, B38.9</w:t>
            </w:r>
          </w:p>
        </w:tc>
      </w:tr>
      <w:tr w:rsidR="001E491B" w:rsidRPr="00892925" w:rsidTr="00747B72">
        <w:trPr>
          <w:trHeight w:val="464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occidioidomycosis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(disseminated or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extrapulmonary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14.1, 114.2, 114.3, 114.9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45.1, B45.2, B45.3, B45.7, B45.8, B45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ryptococcosis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extrapulmonary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321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07.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Cryptosporidiosis, chronic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intestinal</w:t>
            </w: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(&gt;1 month's duration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rotozoan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07.4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25.0, B25.2, B25.8, B25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Cytomegalovirus disease (other than liver, spleen, or nodes), </w:t>
            </w:r>
          </w:p>
        </w:tc>
        <w:tc>
          <w:tcPr>
            <w:tcW w:w="1219" w:type="pct"/>
            <w:vMerge w:val="restar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ther viral infections</w:t>
            </w:r>
          </w:p>
        </w:tc>
        <w:tc>
          <w:tcPr>
            <w:tcW w:w="1241" w:type="pct"/>
            <w:vMerge w:val="restar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484.1</w:t>
            </w:r>
          </w:p>
        </w:tc>
        <w:tc>
          <w:tcPr>
            <w:tcW w:w="1031" w:type="pct"/>
            <w:vMerge w:val="restar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G93.4</w:t>
            </w:r>
          </w:p>
        </w:tc>
      </w:tr>
      <w:tr w:rsidR="001E491B" w:rsidRPr="00892925" w:rsidTr="00747B72">
        <w:tc>
          <w:tcPr>
            <w:tcW w:w="1509" w:type="pct"/>
            <w:shd w:val="clear" w:color="auto" w:fill="FFFFFF" w:themeFill="background1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ytomegalovirus retinitis (with loss of vision)</w:t>
            </w:r>
          </w:p>
        </w:tc>
        <w:tc>
          <w:tcPr>
            <w:tcW w:w="1219" w:type="pct"/>
            <w:vMerge/>
            <w:shd w:val="clear" w:color="auto" w:fill="FFFF00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41" w:type="pct"/>
            <w:vMerge/>
            <w:shd w:val="clear" w:color="auto" w:fill="FFFF00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1" w:type="pct"/>
            <w:vMerge/>
            <w:shd w:val="clear" w:color="auto" w:fill="FFFF00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Encephalopathy, HIV related (dementia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Central nervous system diseases 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348.3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00.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Herpes simplex: chronic ulcers (&gt;1 month's duration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ther vir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54.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39.3, B39.4, B39.5, B39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Histoplasmosis, disseminated or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extrapulmonary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ucosal fungal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15.01, 115.02, 115.03, 115.04, 115.09, 115.11, 115.12, 115.13, 115.14, 115.19, 115.91, 115.92, 115.93, 115.94, 115.99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07.3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Isosporiasis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, chronic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intestinal</w:t>
            </w: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(&gt;1 month's duration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rotozoan Infection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07.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07.3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Kaposi Sarcom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Kaposi Sarc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76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46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Lymphoma,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urkitt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00.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83.7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Lymphoma,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immunoblastic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(or equivalent term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00.0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83.3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oma, primary, of brain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Lymphom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00.5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83.39, C85.8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M.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vium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complex or M.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kansasii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, disseminated or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extrapulmonary</w:t>
            </w:r>
            <w:proofErr w:type="spellEnd"/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ther mycobacterial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31.1, 031.2, 031.8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31.1, A31.2, A31.8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M. tuberculosis (disseminated or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extrapulmonary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Tuberculosi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13, 014, 015, 016, 017, 018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17, A18, A1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. tuberculosis (pulmonary)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Tuberculosi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10, 011, 012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15, A16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Mycobacterium, other species or unidentified specie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Other mycobacterial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31.8, 031.9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31.8, A31.9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neumocystis</w:t>
            </w: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arinii</w:t>
            </w:r>
            <w:proofErr w:type="spellEnd"/>
            <w:r w:rsidRPr="00892925">
              <w:rPr>
                <w:rFonts w:asciiTheme="minorHAnsi" w:hAnsiTheme="minorHAnsi" w:cstheme="minorHAnsi"/>
                <w:sz w:val="18"/>
                <w:szCs w:val="18"/>
              </w:rPr>
              <w:t xml:space="preserve"> pneumonia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Pneumoni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36.3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59</w:t>
            </w:r>
          </w:p>
        </w:tc>
      </w:tr>
      <w:tr w:rsidR="001E491B" w:rsidRPr="00892925" w:rsidTr="00747B72">
        <w:trPr>
          <w:trHeight w:val="465"/>
        </w:trPr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gressive multifocal leukoencephalopathy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nt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046.3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81.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xoplasmosis of brain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Central nervous system disease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130.0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B58.2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Wasting </w:t>
            </w:r>
            <w:r w:rsidRPr="008929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ndrome attributed to HIV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Weight loss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799.4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R64</w:t>
            </w:r>
          </w:p>
        </w:tc>
      </w:tr>
      <w:tr w:rsidR="001E491B" w:rsidRPr="00892925" w:rsidTr="00747B72">
        <w:tc>
          <w:tcPr>
            <w:tcW w:w="150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emia related to deficiencies and unspecified causes</w:t>
            </w:r>
          </w:p>
        </w:tc>
        <w:tc>
          <w:tcPr>
            <w:tcW w:w="1219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Anemia</w:t>
            </w:r>
          </w:p>
        </w:tc>
        <w:tc>
          <w:tcPr>
            <w:tcW w:w="124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280, 281.1, 281.2, 283.0, 283.2, 283.9, 284.9, 285.9</w:t>
            </w:r>
          </w:p>
        </w:tc>
        <w:tc>
          <w:tcPr>
            <w:tcW w:w="1031" w:type="pct"/>
          </w:tcPr>
          <w:p w:rsidR="001E491B" w:rsidRPr="00892925" w:rsidRDefault="001E491B" w:rsidP="00747B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2925">
              <w:rPr>
                <w:rFonts w:asciiTheme="minorHAnsi" w:hAnsiTheme="minorHAnsi" w:cstheme="minorHAnsi"/>
                <w:sz w:val="18"/>
                <w:szCs w:val="18"/>
              </w:rPr>
              <w:t>D50.0, D50.8, D50.9, D51.8, D51.9, D52.0, D52.8, D52.9, D59.1, D59.8, D59.9, D61.3, D64.9</w:t>
            </w:r>
          </w:p>
        </w:tc>
      </w:tr>
    </w:tbl>
    <w:p w:rsidR="00CA16D0" w:rsidRPr="001E491B" w:rsidRDefault="001E491B" w:rsidP="001E491B">
      <w:pPr>
        <w:spacing w:line="480" w:lineRule="auto"/>
        <w:jc w:val="both"/>
        <w:rPr>
          <w:rFonts w:cstheme="minorHAnsi"/>
          <w:color w:val="000000"/>
          <w:sz w:val="22"/>
          <w:szCs w:val="22"/>
        </w:rPr>
      </w:pPr>
      <w:r w:rsidRPr="00C41CF8">
        <w:rPr>
          <w:rFonts w:cstheme="minorHAnsi"/>
          <w:color w:val="000000"/>
          <w:sz w:val="22"/>
          <w:szCs w:val="22"/>
        </w:rPr>
        <w:t>Note:</w:t>
      </w:r>
      <w:r>
        <w:rPr>
          <w:rFonts w:cstheme="minorHAnsi"/>
          <w:color w:val="000000"/>
          <w:sz w:val="22"/>
          <w:szCs w:val="22"/>
        </w:rPr>
        <w:t xml:space="preserve"> ICD 9: </w:t>
      </w:r>
      <w:r w:rsidRPr="00C41CF8">
        <w:rPr>
          <w:rFonts w:cstheme="minorHAnsi"/>
          <w:color w:val="000000"/>
          <w:sz w:val="22"/>
          <w:szCs w:val="22"/>
        </w:rPr>
        <w:t>International Classification of Diseases (Ninth Revisions</w:t>
      </w:r>
      <w:r>
        <w:rPr>
          <w:rFonts w:cstheme="minorHAnsi"/>
          <w:color w:val="000000"/>
          <w:sz w:val="22"/>
          <w:szCs w:val="22"/>
        </w:rPr>
        <w:t xml:space="preserve">); ICD 10: </w:t>
      </w:r>
      <w:r w:rsidRPr="00C41CF8">
        <w:rPr>
          <w:rFonts w:cstheme="minorHAnsi"/>
          <w:color w:val="000000"/>
          <w:sz w:val="22"/>
          <w:szCs w:val="22"/>
        </w:rPr>
        <w:t>International C</w:t>
      </w:r>
      <w:r>
        <w:rPr>
          <w:rFonts w:cstheme="minorHAnsi"/>
          <w:color w:val="000000"/>
          <w:sz w:val="22"/>
          <w:szCs w:val="22"/>
        </w:rPr>
        <w:t>lassification of Diseases (Tenth</w:t>
      </w:r>
      <w:r w:rsidRPr="00C41CF8">
        <w:rPr>
          <w:rFonts w:cstheme="minorHAnsi"/>
          <w:color w:val="000000"/>
          <w:sz w:val="22"/>
          <w:szCs w:val="22"/>
        </w:rPr>
        <w:t xml:space="preserve"> Revisions</w:t>
      </w:r>
      <w:r>
        <w:rPr>
          <w:rFonts w:cstheme="minorHAnsi"/>
          <w:color w:val="000000"/>
          <w:sz w:val="22"/>
          <w:szCs w:val="22"/>
        </w:rPr>
        <w:t xml:space="preserve">). </w:t>
      </w:r>
    </w:p>
    <w:sectPr w:rsidR="00CA16D0" w:rsidRPr="001E4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91B"/>
    <w:rsid w:val="001E491B"/>
    <w:rsid w:val="00B34483"/>
    <w:rsid w:val="00CA16D0"/>
    <w:rsid w:val="00E1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76A09F-A0B7-4E3D-A384-3E08FA5E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9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9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-Jean</dc:creator>
  <cp:keywords/>
  <dc:description/>
  <cp:lastModifiedBy>Martin St-Jean</cp:lastModifiedBy>
  <cp:revision>3</cp:revision>
  <dcterms:created xsi:type="dcterms:W3CDTF">2019-03-08T21:30:00Z</dcterms:created>
  <dcterms:modified xsi:type="dcterms:W3CDTF">2019-03-11T21:17:00Z</dcterms:modified>
</cp:coreProperties>
</file>